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39F" w:rsidRPr="0072439F" w:rsidRDefault="0008235C" w:rsidP="007243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S1. </w:t>
      </w:r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Sequences of </w:t>
      </w:r>
      <w:proofErr w:type="spellStart"/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>IRLeft</w:t>
      </w:r>
      <w:proofErr w:type="spellEnd"/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2439F" w:rsidRPr="00CE7AD0" w:rsidRDefault="0072439F" w:rsidP="0072439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proofErr w:type="spellStart"/>
      <w:r w:rsidRPr="00CE7AD0">
        <w:rPr>
          <w:rFonts w:ascii="Times New Roman" w:hAnsi="Times New Roman" w:cs="Times New Roman"/>
          <w:sz w:val="24"/>
          <w:szCs w:val="24"/>
          <w:lang w:val="en-US"/>
        </w:rPr>
        <w:t>IRLeft</w:t>
      </w:r>
      <w:proofErr w:type="spellEnd"/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sequences extracted either from the sequenced genomes of 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A1501 (1501L), 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stutzeri 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>M1SMN1 (M1SMN1L),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stutzeri 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>DSM 4166 (4166L),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stutzeri 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>NF13 (NF13L),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stutzeri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KOS6 (KOS6L)</w:t>
      </w:r>
      <w:r w:rsidR="00AC481D" w:rsidRPr="00CE7AD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C481D" w:rsidRPr="00CE7AD0">
        <w:rPr>
          <w:rFonts w:ascii="Times New Roman" w:hAnsi="Times New Roman" w:cs="Times New Roman"/>
          <w:i/>
          <w:lang w:val="en-GB"/>
        </w:rPr>
        <w:t xml:space="preserve"> P. </w:t>
      </w:r>
      <w:proofErr w:type="spellStart"/>
      <w:r w:rsidR="00AC481D" w:rsidRPr="00CE7AD0">
        <w:rPr>
          <w:rFonts w:ascii="Times New Roman" w:hAnsi="Times New Roman" w:cs="Times New Roman"/>
          <w:i/>
          <w:lang w:val="en-GB"/>
        </w:rPr>
        <w:t>azotifigens</w:t>
      </w:r>
      <w:proofErr w:type="spellEnd"/>
      <w:r w:rsidR="00AC481D" w:rsidRPr="00CE7AD0">
        <w:rPr>
          <w:rFonts w:ascii="Times New Roman" w:hAnsi="Times New Roman" w:cs="Times New Roman"/>
          <w:lang w:val="en-GB"/>
        </w:rPr>
        <w:t xml:space="preserve"> DMS 17556 (17556L)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or from the sequenced </w:t>
      </w:r>
      <w:r w:rsidR="00CE7AD0" w:rsidRPr="00CE7AD0">
        <w:rPr>
          <w:rFonts w:ascii="Times New Roman" w:hAnsi="Times New Roman" w:cs="Times New Roman"/>
          <w:lang w:val="en-GB"/>
        </w:rPr>
        <w:t>intergenic region between</w:t>
      </w:r>
      <w:r w:rsidR="00CE7AD0" w:rsidRPr="00CE7AD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E7AD0" w:rsidRPr="00CE7AD0">
        <w:rPr>
          <w:rFonts w:ascii="Times New Roman" w:hAnsi="Times New Roman" w:cs="Times New Roman"/>
          <w:i/>
          <w:lang w:val="en-GB"/>
        </w:rPr>
        <w:t>cobS</w:t>
      </w:r>
      <w:proofErr w:type="spellEnd"/>
      <w:r w:rsidR="00CE7AD0" w:rsidRPr="00CE7AD0">
        <w:rPr>
          <w:rFonts w:ascii="Times New Roman" w:hAnsi="Times New Roman" w:cs="Times New Roman"/>
          <w:lang w:val="en-GB"/>
        </w:rPr>
        <w:t xml:space="preserve"> - PST_</w:t>
      </w:r>
      <w:proofErr w:type="gramStart"/>
      <w:r w:rsidR="00CE7AD0" w:rsidRPr="00CE7AD0">
        <w:rPr>
          <w:rFonts w:ascii="Times New Roman" w:hAnsi="Times New Roman" w:cs="Times New Roman"/>
          <w:lang w:val="en-GB"/>
        </w:rPr>
        <w:t xml:space="preserve">1301 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proofErr w:type="gramEnd"/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Gr19 (Gr19L), 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Gr45 (Gr45L) </w:t>
      </w:r>
      <w:r w:rsidRPr="00CE7AD0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Gr50 (Gr50L)</w:t>
      </w:r>
      <w:r w:rsidR="00FF4F8D"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FF4F8D"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eudomonas sp.</w:t>
      </w:r>
      <w:r w:rsidR="00476377">
        <w:rPr>
          <w:rFonts w:ascii="Times New Roman" w:hAnsi="Times New Roman" w:cs="Times New Roman"/>
          <w:sz w:val="24"/>
          <w:szCs w:val="24"/>
          <w:lang w:val="en-US"/>
        </w:rPr>
        <w:t xml:space="preserve"> Gr65 (Gr65L)</w:t>
      </w:r>
      <w:r w:rsidRPr="00CE7AD0">
        <w:rPr>
          <w:rFonts w:ascii="Times New Roman" w:hAnsi="Times New Roman" w:cs="Times New Roman"/>
          <w:sz w:val="24"/>
          <w:szCs w:val="24"/>
          <w:lang w:val="en-US"/>
        </w:rPr>
        <w:t>. Nucleotide sequences of 1501L, M1SMN1L, Gr19L. Gr45L and Gr50L are identical.</w:t>
      </w:r>
      <w:r w:rsidR="003B0991" w:rsidRPr="00CE7AD0">
        <w:rPr>
          <w:rFonts w:ascii="Times New Roman" w:hAnsi="Times New Roman" w:cs="Times New Roman"/>
          <w:lang w:val="en-GB"/>
        </w:rPr>
        <w:t xml:space="preserve"> The</w:t>
      </w:r>
      <w:r w:rsidR="003B0991" w:rsidRPr="00CE7A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stutzeri </w:t>
      </w:r>
      <w:r w:rsidR="003B0991"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NF13 </w:t>
      </w:r>
      <w:proofErr w:type="spellStart"/>
      <w:r w:rsidR="003B0991" w:rsidRPr="00CE7AD0">
        <w:rPr>
          <w:rFonts w:ascii="Times New Roman" w:hAnsi="Times New Roman" w:cs="Times New Roman"/>
          <w:sz w:val="24"/>
          <w:szCs w:val="24"/>
          <w:lang w:val="en-US"/>
        </w:rPr>
        <w:t>IRLeft</w:t>
      </w:r>
      <w:proofErr w:type="spellEnd"/>
      <w:r w:rsidR="003B0991" w:rsidRPr="00CE7AD0">
        <w:rPr>
          <w:rFonts w:ascii="Times New Roman" w:hAnsi="Times New Roman" w:cs="Times New Roman"/>
          <w:sz w:val="24"/>
          <w:szCs w:val="24"/>
          <w:lang w:val="en-US"/>
        </w:rPr>
        <w:t xml:space="preserve"> nucleotide sequences was constructed</w:t>
      </w:r>
      <w:r w:rsidR="003B0991" w:rsidRPr="00CE7AD0">
        <w:rPr>
          <w:rFonts w:ascii="Times New Roman" w:hAnsi="Times New Roman" w:cs="Times New Roman"/>
          <w:lang w:val="en-GB"/>
        </w:rPr>
        <w:t xml:space="preserve"> by joining the nucleotide sequences located at the 5’end of </w:t>
      </w:r>
      <w:proofErr w:type="spellStart"/>
      <w:r w:rsidR="003B0991" w:rsidRPr="00CE7AD0">
        <w:rPr>
          <w:rFonts w:ascii="Times New Roman" w:hAnsi="Times New Roman" w:cs="Times New Roman"/>
          <w:lang w:val="en-GB"/>
        </w:rPr>
        <w:t>contig</w:t>
      </w:r>
      <w:proofErr w:type="spellEnd"/>
      <w:r w:rsidR="003B0991" w:rsidRPr="00CE7AD0">
        <w:rPr>
          <w:rFonts w:ascii="Times New Roman" w:hAnsi="Times New Roman" w:cs="Times New Roman"/>
          <w:lang w:val="en-GB"/>
        </w:rPr>
        <w:t xml:space="preserve"> </w:t>
      </w:r>
      <w:r w:rsidR="003B0991" w:rsidRPr="00CE7AD0">
        <w:rPr>
          <w:rFonts w:ascii="Times New Roman" w:hAnsi="Times New Roman" w:cs="Times New Roman"/>
          <w:lang w:val="en-US"/>
        </w:rPr>
        <w:t>AOBS01000009</w:t>
      </w:r>
      <w:r w:rsidR="0022465B" w:rsidRPr="00CE7AD0">
        <w:rPr>
          <w:rFonts w:ascii="Times New Roman" w:hAnsi="Times New Roman" w:cs="Times New Roman"/>
          <w:lang w:val="en-US"/>
        </w:rPr>
        <w:t xml:space="preserve"> (59 </w:t>
      </w:r>
      <w:proofErr w:type="spellStart"/>
      <w:r w:rsidR="0022465B" w:rsidRPr="00CE7AD0">
        <w:rPr>
          <w:rFonts w:ascii="Times New Roman" w:hAnsi="Times New Roman" w:cs="Times New Roman"/>
          <w:lang w:val="en-US"/>
        </w:rPr>
        <w:t>nt</w:t>
      </w:r>
      <w:proofErr w:type="spellEnd"/>
      <w:r w:rsidR="0022465B" w:rsidRPr="00CE7AD0">
        <w:rPr>
          <w:rFonts w:ascii="Times New Roman" w:hAnsi="Times New Roman" w:cs="Times New Roman"/>
          <w:lang w:val="en-US"/>
        </w:rPr>
        <w:t>)</w:t>
      </w:r>
      <w:r w:rsidR="003B0991" w:rsidRPr="00CE7AD0">
        <w:rPr>
          <w:rFonts w:ascii="Times New Roman" w:hAnsi="Times New Roman" w:cs="Times New Roman"/>
          <w:lang w:val="en-US"/>
        </w:rPr>
        <w:t xml:space="preserve"> and the 5’end </w:t>
      </w:r>
      <w:r w:rsidR="00FF72A2">
        <w:rPr>
          <w:rFonts w:ascii="Times New Roman" w:hAnsi="Times New Roman" w:cs="Times New Roman"/>
          <w:lang w:val="en-US"/>
        </w:rPr>
        <w:t xml:space="preserve">nucleotide sequences of </w:t>
      </w:r>
      <w:proofErr w:type="spellStart"/>
      <w:r w:rsidR="00FF72A2">
        <w:rPr>
          <w:rFonts w:ascii="Times New Roman" w:hAnsi="Times New Roman" w:cs="Times New Roman"/>
          <w:lang w:val="en-US"/>
        </w:rPr>
        <w:t>contig</w:t>
      </w:r>
      <w:proofErr w:type="spellEnd"/>
      <w:r w:rsidR="00FF72A2">
        <w:rPr>
          <w:rFonts w:ascii="Times New Roman" w:hAnsi="Times New Roman" w:cs="Times New Roman"/>
          <w:lang w:val="en-US"/>
        </w:rPr>
        <w:t xml:space="preserve"> </w:t>
      </w:r>
      <w:r w:rsidR="003B0991" w:rsidRPr="00CE7AD0">
        <w:rPr>
          <w:rFonts w:ascii="Times New Roman" w:hAnsi="Times New Roman" w:cs="Times New Roman"/>
          <w:lang w:val="en-US"/>
        </w:rPr>
        <w:t>AOBS010000070</w:t>
      </w:r>
      <w:r w:rsidR="005A0890" w:rsidRPr="00CE7AD0">
        <w:rPr>
          <w:rFonts w:ascii="Times New Roman" w:hAnsi="Times New Roman" w:cs="Times New Roman"/>
          <w:lang w:val="en-US"/>
        </w:rPr>
        <w:t>(16</w:t>
      </w:r>
      <w:r w:rsidR="0022465B" w:rsidRPr="00CE7AD0">
        <w:rPr>
          <w:rFonts w:ascii="Times New Roman" w:hAnsi="Times New Roman" w:cs="Times New Roman"/>
          <w:lang w:val="en-US"/>
        </w:rPr>
        <w:t xml:space="preserve">4 </w:t>
      </w:r>
      <w:proofErr w:type="spellStart"/>
      <w:r w:rsidR="0022465B" w:rsidRPr="00CE7AD0">
        <w:rPr>
          <w:rFonts w:ascii="Times New Roman" w:hAnsi="Times New Roman" w:cs="Times New Roman"/>
          <w:lang w:val="en-US"/>
        </w:rPr>
        <w:t>nt</w:t>
      </w:r>
      <w:proofErr w:type="spellEnd"/>
      <w:r w:rsidR="0022465B" w:rsidRPr="00CE7AD0">
        <w:rPr>
          <w:rFonts w:ascii="Times New Roman" w:hAnsi="Times New Roman" w:cs="Times New Roman"/>
          <w:lang w:val="en-US"/>
        </w:rPr>
        <w:t>)</w:t>
      </w:r>
      <w:r w:rsidR="003B0991" w:rsidRPr="00CE7AD0">
        <w:rPr>
          <w:rFonts w:ascii="Times New Roman" w:hAnsi="Times New Roman" w:cs="Times New Roman"/>
          <w:lang w:val="en-US"/>
        </w:rPr>
        <w:t xml:space="preserve">. </w:t>
      </w:r>
    </w:p>
    <w:p w:rsidR="0072439F" w:rsidRPr="005D0A73" w:rsidRDefault="0072439F" w:rsidP="0072439F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&gt;1501L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AGGTTGGCCTGAATTCGGTGTGTATCCCCCGGAGATCAGCTTCGCCTCGGCACGCTCAGCCTGCACTCGCCCCAGCC</w:t>
      </w:r>
    </w:p>
    <w:p w:rsidR="0072439F" w:rsidRPr="005D0A73" w:rsidRDefault="0072439F" w:rsidP="007243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&gt;</w:t>
      </w:r>
      <w:r w:rsidRPr="005D0A73">
        <w:rPr>
          <w:rFonts w:ascii="Times New Roman" w:hAnsi="Times New Roman" w:cs="Times New Roman"/>
          <w:sz w:val="16"/>
          <w:szCs w:val="16"/>
          <w:lang w:val="en-US"/>
        </w:rPr>
        <w:t>M1SMN1L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AGGTTGGCCTGAATTCGGTGTGTATCCCCCGGAGATCAGCTTCGCCTCGGCACGCTCAGCCTGCACTCGCCCCAGCC</w:t>
      </w:r>
    </w:p>
    <w:p w:rsidR="0072439F" w:rsidRPr="005D0A73" w:rsidRDefault="0072439F" w:rsidP="007243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</w:p>
    <w:p w:rsidR="0072439F" w:rsidRPr="005D0A73" w:rsidRDefault="0072439F" w:rsidP="007243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</w:p>
    <w:p w:rsidR="0072439F" w:rsidRPr="005D0A73" w:rsidRDefault="0072439F" w:rsidP="007243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  <w:r w:rsidRPr="005D0A7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&gt;4166L</w:t>
      </w:r>
    </w:p>
    <w:p w:rsidR="0072439F" w:rsidRPr="005D0A73" w:rsidRDefault="0072439F" w:rsidP="0072439F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GGGCTGGCCTTGAATTCGGTGTGTCATGTTGGGCTTCGTCGCTATGCTCCTCAACCCAACCTACCAGGCTGCGCGATCCAACCCTGGGGCCGTAGGTTGGGTTGAGCGCAGCGAAGCCCAACGAGCGAGGTATCAGGCCACGAATTCGTCACGCCATCGGTCTTTTCAACGCCCCGGAGATCATCTTCGCCTCGGCACGTTCAGCCTGCGCTCGCTCCCGCC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&gt;NF13L</w:t>
      </w: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NNNNNNNGGCTGGGTTGAGCGCAAGAGCCTGTTGGGCTTCATCGCTACGCTCCTCAACCCAACCTACNNNNNNNNNNNNNNNNNNNNAGGGTCGTAGGTTGGGTTGAGCGCAGCGAAGCCCAACGAGCGCGGTGTCAGGCCACGGATTCGTCACGCCATCGGTCTTTTCGAAGCCCCGAAGACCATCTTCGCCTCGGCACGCTCAGCCTATGCTCGCCCCACCTTAGGTTTCCGGCGCGAGGGCGGCATCG</w:t>
      </w:r>
    </w:p>
    <w:p w:rsidR="0072439F" w:rsidRPr="005D0A73" w:rsidRDefault="0072439F" w:rsidP="0072439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&gt;K</w:t>
      </w:r>
      <w:r w:rsidRPr="005D0A73">
        <w:rPr>
          <w:rFonts w:ascii="Times New Roman" w:hAnsi="Times New Roman" w:cs="Times New Roman"/>
          <w:sz w:val="16"/>
          <w:szCs w:val="16"/>
          <w:lang w:val="en-US"/>
        </w:rPr>
        <w:t>OS6L</w:t>
      </w:r>
    </w:p>
    <w:p w:rsidR="0072439F" w:rsidRPr="005D0A73" w:rsidRDefault="0072439F" w:rsidP="007243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GTTGTGGAGCAGGCCCCCGCCTGCACAGCGGAAATGCATGCTCCAGACCCAAAAGCATCGCCCCGAGGTCGGGCCTCCCACAAAGGCAGCGAGTGCACACCATGCCCGGTGGGAGGCGCGCCCTCGCGGCGAAGCAGGCTGAGGCCTGCCGGAAACTCACCGGCAAGCCATCGATCTTTCCGGTGCCGCCATGCATCTGGTCGCGGCCTGACATTAGGCTGCTATTGCGCAGCGGAAATGCACGCTCCAGACCCAAAAGCATCGCCCCGAGGTCGGGCCTCCCGCAAAGGCAGCGAGCGCACACAGGCCTCGTGGGAGGCGCGACCTCGCGGCGAAGCAGGCTAAGGCCTGCCGGAAGCTCACCGGCAGCCATCGATCTTTCCGGTGCCGCCATCTGGTCGCGGCCTGACATTAGGCTGCTATTGCGCAGCGGGAATGCACGCTCCAGGCCCAAAAGCATGGCCCCGAGGTCGGGCCTCCCGCAAAGGCAGCGAGCGCACACAGGCCTCGTCGTGGGAGGCGCGCCCTCGCGGCGAAGCAGGCCGCAGGCCTGCCGGAAGAATCTGCATGCGC</w:t>
      </w:r>
    </w:p>
    <w:p w:rsidR="0072439F" w:rsidRPr="005D0A73" w:rsidRDefault="0072439F" w:rsidP="007243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&gt;17556L</w:t>
      </w:r>
    </w:p>
    <w:p w:rsidR="0072439F" w:rsidRPr="005D0A73" w:rsidRDefault="0072439F" w:rsidP="007243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CGTGACGTGAGCCGGCGGTTGCTGCCGCTCTGGCTGGCCGCGGGTGCGTCGATGCTGGCCCTGGCCTGGTGGGGCTGGGCGCAGGGCGGGATGGCGCTGCTGCAGCTGGGCGTCGGAGTCTGCTGAGCGGGGCGCGGGCGTCGGGCTTTTCGTGAGCGGTCTCGACCCGTGAACTCAAGGGGCCAGGTTCGCGGTCGAGACCGCTCCCACAAAAGCATCGCCCCGAGGGCGGGCCTCCCACGAAAGGCGATTCTGTGGCAGGCGCGCCCTCGCGGCGATGCAGGCCGCAGGCCTGCCAGAATCTCATCGGTCTTTCAACGCCCCGGAGATCATCTTCGCCTCGGTACGATCAGCCTACGCTCGCCCCTG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&gt;Gr65L</w:t>
      </w:r>
    </w:p>
    <w:p w:rsidR="0072439F" w:rsidRPr="005D0A73" w:rsidRDefault="0072439F" w:rsidP="0072439F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GGGCTGGCCTTGAATTCGGTGTGTCATGTTGGGCTTCGTCGCTATGCTCCTCAACCCAACCTACCAGGCTGCGCGATCCAACCCTGGGGCCGTAGGTTGGGTTGAGCGCAGCGAAGCCCAACGAGCGAGGTATCAGGCCACGAATTCGTCACGCCATCGGTCTTTTCAACGCCCCGGAGATCATCTTCGCCTCGGCACGTTCAGCCTGCGCTCGCTCCCGCC</w:t>
      </w: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&gt;Gr19</w:t>
      </w:r>
      <w:r>
        <w:rPr>
          <w:rFonts w:ascii="Times New Roman" w:hAnsi="Times New Roman" w:cs="Times New Roman"/>
          <w:sz w:val="16"/>
          <w:szCs w:val="16"/>
          <w:lang w:val="en-US"/>
        </w:rPr>
        <w:t>L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AGGTTGGCCTGAATTCGGTGTGTATCCCCCGGAGATCAGCTTCGCCTCGGCACGCTCAGCCTGCACTCGCCCCAGCC</w:t>
      </w: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lastRenderedPageBreak/>
        <w:t>&gt;Gr45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AGGTTGGCCTGAATTCGGTGTGTATCCCCCGGAGATCAGCTTCGCCTCGGCACGCTCAGCCTGCACTCGCCCCAGCC</w:t>
      </w: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72439F" w:rsidRPr="005D0A73" w:rsidRDefault="0072439F" w:rsidP="007243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Fonts w:ascii="Times New Roman" w:hAnsi="Times New Roman" w:cs="Times New Roman"/>
          <w:sz w:val="16"/>
          <w:szCs w:val="16"/>
          <w:lang w:val="en-US"/>
        </w:rPr>
        <w:t>&gt;Gr50</w:t>
      </w:r>
      <w:r>
        <w:rPr>
          <w:rFonts w:ascii="Times New Roman" w:hAnsi="Times New Roman" w:cs="Times New Roman"/>
          <w:sz w:val="16"/>
          <w:szCs w:val="16"/>
          <w:lang w:val="en-US"/>
        </w:rPr>
        <w:t>L</w:t>
      </w:r>
    </w:p>
    <w:p w:rsidR="0072439F" w:rsidRPr="005D0A73" w:rsidRDefault="0072439F" w:rsidP="0072439F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  <w:r w:rsidRPr="005D0A73">
        <w:rPr>
          <w:rStyle w:val="ffline"/>
          <w:rFonts w:ascii="Times New Roman" w:hAnsi="Times New Roman" w:cs="Times New Roman"/>
          <w:sz w:val="16"/>
          <w:szCs w:val="16"/>
          <w:lang w:val="en-US"/>
        </w:rPr>
        <w:t>GGTTAGGTTGGCCTGAATTCGGTGTGTATCCCCCGGAGATCAGCTTCGCCTCGGCACGCTCAGCCTGCACTCGCCCCAGCC</w:t>
      </w:r>
    </w:p>
    <w:p w:rsidR="0072439F" w:rsidRDefault="0072439F" w:rsidP="0072439F">
      <w:pPr>
        <w:rPr>
          <w:sz w:val="18"/>
          <w:szCs w:val="18"/>
          <w:lang w:val="en-US"/>
        </w:rPr>
      </w:pPr>
    </w:p>
    <w:p w:rsidR="0072439F" w:rsidRPr="0072439F" w:rsidRDefault="0008235C" w:rsidP="007243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airwis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ignment of different </w:t>
      </w:r>
      <w:r w:rsidR="0072439F" w:rsidRPr="0072439F">
        <w:rPr>
          <w:rFonts w:ascii="Times New Roman" w:hAnsi="Times New Roman" w:cs="Times New Roman"/>
          <w:b/>
          <w:i/>
          <w:sz w:val="24"/>
          <w:szCs w:val="24"/>
          <w:lang w:val="en-US"/>
        </w:rPr>
        <w:t>P. stutzeri</w:t>
      </w:r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>IRLeft</w:t>
      </w:r>
      <w:proofErr w:type="spellEnd"/>
      <w:r w:rsidR="0072439F" w:rsidRPr="00724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</w:t>
      </w:r>
    </w:p>
    <w:p w:rsidR="0072439F" w:rsidRPr="0072439F" w:rsidRDefault="0072439F" w:rsidP="0072439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Alignment of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A1501</w:t>
      </w:r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439F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(1501L)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P. stutzeri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DSM 4166</w:t>
      </w:r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439F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(4166L).</w:t>
      </w:r>
      <w:proofErr w:type="gram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>Asterisks indicate nucleotide identities.</w:t>
      </w:r>
    </w:p>
    <w:p w:rsidR="0072439F" w:rsidRPr="000D38FA" w:rsidRDefault="0072439F" w:rsidP="0072439F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1501L    GGTTAGGTTGGCCTG-AATTCGGTGTG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4166L    GGTTGGGCTGGCCTTGAATTCGGTGTGTCATGTTGGGCTTCGTCGCTATGCTCCTCAACC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****.** ******  ***********                      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1501L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4166L    CAACCTACCAGGCTGCGCGATCCAACCCTGGGGCCGTAGGTTGGGTTGAGCGCAGCGAAG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                                                        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1501L                                                       TATCCCCCG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4166L    CCCAACGAGCGAGGTATCAGGCCACGAATTCGTCACGCCATCGGTCTTTTCAACGCCCCG</w:t>
      </w:r>
    </w:p>
    <w:p w:rsidR="0072439F" w:rsidRPr="00AD0920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                                                    </w:t>
      </w:r>
      <w:r w:rsidRPr="00AD0920">
        <w:rPr>
          <w:sz w:val="16"/>
          <w:szCs w:val="16"/>
          <w:lang w:val="en-US"/>
        </w:rPr>
        <w:t>*  *****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AD0920">
        <w:rPr>
          <w:sz w:val="16"/>
          <w:szCs w:val="16"/>
          <w:lang w:val="en-US"/>
        </w:rPr>
        <w:t xml:space="preserve">                                                                   </w:t>
      </w:r>
    </w:p>
    <w:p w:rsidR="0072439F" w:rsidRPr="00AD0920" w:rsidRDefault="0072439F" w:rsidP="0072439F">
      <w:pPr>
        <w:pStyle w:val="-HTML"/>
        <w:rPr>
          <w:sz w:val="16"/>
          <w:szCs w:val="16"/>
          <w:lang w:val="en-US"/>
        </w:rPr>
      </w:pPr>
      <w:r w:rsidRPr="00AD0920">
        <w:rPr>
          <w:sz w:val="16"/>
          <w:szCs w:val="16"/>
          <w:lang w:val="en-US"/>
        </w:rPr>
        <w:t>1501L    GAGATCAGCTTCGCCTCGGCACGCTCAGCCTGCACTCGCCCCAGCC</w:t>
      </w:r>
    </w:p>
    <w:p w:rsidR="0072439F" w:rsidRPr="00AD0920" w:rsidRDefault="0072439F" w:rsidP="0072439F">
      <w:pPr>
        <w:pStyle w:val="-HTML"/>
        <w:rPr>
          <w:sz w:val="16"/>
          <w:szCs w:val="16"/>
          <w:lang w:val="en-US"/>
        </w:rPr>
      </w:pPr>
      <w:r w:rsidRPr="00AD0920">
        <w:rPr>
          <w:sz w:val="16"/>
          <w:szCs w:val="16"/>
          <w:lang w:val="en-US"/>
        </w:rPr>
        <w:t>4166L    GAGATCATCTTCGCCTCGGCACGTTCAGCCTGCGCTCGCTCCCGCC</w:t>
      </w:r>
    </w:p>
    <w:p w:rsidR="0072439F" w:rsidRPr="00AD0920" w:rsidRDefault="0072439F" w:rsidP="0072439F">
      <w:pPr>
        <w:pStyle w:val="-HTML"/>
        <w:rPr>
          <w:sz w:val="18"/>
          <w:szCs w:val="18"/>
          <w:lang w:val="en-US"/>
        </w:rPr>
      </w:pPr>
      <w:r w:rsidRPr="00AD0920">
        <w:rPr>
          <w:sz w:val="16"/>
          <w:szCs w:val="16"/>
          <w:lang w:val="en-US"/>
        </w:rPr>
        <w:t xml:space="preserve">         ******* *************** *********.***** **.***</w:t>
      </w:r>
    </w:p>
    <w:p w:rsidR="0072439F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72439F" w:rsidRDefault="0072439F" w:rsidP="0072439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Alignment of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4763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stutzeri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NF13</w:t>
      </w:r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439F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(NF13L)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4763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2439F">
        <w:rPr>
          <w:rFonts w:ascii="Times New Roman" w:hAnsi="Times New Roman" w:cs="Times New Roman"/>
          <w:i/>
          <w:sz w:val="24"/>
          <w:szCs w:val="24"/>
          <w:lang w:val="en-US"/>
        </w:rPr>
        <w:t>stutzeri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476377" w:rsidRPr="00724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>M 4166</w:t>
      </w:r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439F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(4166L).</w:t>
      </w:r>
      <w:proofErr w:type="gramEnd"/>
      <w:r w:rsidRPr="00724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439F">
        <w:rPr>
          <w:rFonts w:ascii="Times New Roman" w:hAnsi="Times New Roman" w:cs="Times New Roman"/>
          <w:sz w:val="24"/>
          <w:szCs w:val="24"/>
          <w:lang w:val="en-US"/>
        </w:rPr>
        <w:t>Asterisks indicate nucleotide identities.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4166L      GGTTGGGCTGGCCTTGAATTCGGTGTGTCATGTTGGGCTTCGTCGCTATGCTCCTCAA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NF13L    NNNNNNNGGCTGGGTTG---AGCGCAAGAGCCTGTTGGGCTTCATCGCTACGCTCCTCAA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       ******  *    : ** :. . *.***********.****** *********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4166L    CCCAACCTACCAGGCTGCGCGATCCAACCCTGGGGCCGTAGGTTGGGTTGAGCGCAGCGA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NF13L    </w:t>
      </w:r>
      <w:r>
        <w:rPr>
          <w:sz w:val="16"/>
          <w:szCs w:val="16"/>
          <w:lang w:val="en-US"/>
        </w:rPr>
        <w:t>CCCAACCTACNNNN</w:t>
      </w:r>
      <w:r w:rsidRPr="00DC1965">
        <w:rPr>
          <w:sz w:val="16"/>
          <w:szCs w:val="16"/>
          <w:lang w:val="en-US"/>
        </w:rPr>
        <w:t>NNNNNNNNNNNNNNNNNAGGGTCGTAGGTTGGGTTGAGCGCAGCGA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**********  .  .. . . .       ..*** ********</w:t>
      </w:r>
      <w:r w:rsidRPr="00CC1BAD">
        <w:rPr>
          <w:sz w:val="16"/>
          <w:szCs w:val="16"/>
          <w:lang w:val="en-US"/>
        </w:rPr>
        <w:t>****************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4166L    AGCCCAACGAGCGAGGTATCAGGCCACGAATTCGTCACGCCATCGGTCTTTTCAACGCCC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NF13L    AGCCCAACGAGCGCGGTGTCAGGCCACGGATTCGTCACGCCATCGGTCTTTTCGAAGCCC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*************.***.**********.************************.*.****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4166L    CGGAGATCATCTTCGCCTCGGCACGTTCAGCCTGCGCTCGCTCCCGCC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NF13L    CGAAGACCATCTTCGCCTCGGCACGCTCAGCCTATGCTCGCCCCACCTTAGGTTTCCGGC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**.*** ****************** *******. ****** **. *  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4166L    </w:t>
      </w:r>
      <w:r w:rsidRPr="00CC1BAD">
        <w:rPr>
          <w:sz w:val="16"/>
          <w:szCs w:val="16"/>
          <w:lang w:val="en-US"/>
        </w:rPr>
        <w:t>---------------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F13L    </w:t>
      </w:r>
      <w:r w:rsidRPr="00CC1BAD">
        <w:rPr>
          <w:sz w:val="16"/>
          <w:szCs w:val="16"/>
          <w:lang w:val="en-US"/>
        </w:rPr>
        <w:t>GCGAGGGCGGCATCG</w:t>
      </w:r>
    </w:p>
    <w:p w:rsidR="0072439F" w:rsidRDefault="0072439F" w:rsidP="0072439F">
      <w:pPr>
        <w:pStyle w:val="-HTML"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72439F" w:rsidRDefault="0072439F" w:rsidP="0072439F">
      <w:pPr>
        <w:pStyle w:val="-HTML"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72439F" w:rsidRDefault="0072439F" w:rsidP="0072439F">
      <w:pPr>
        <w:pStyle w:val="-HTML"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72439F" w:rsidRDefault="0072439F" w:rsidP="0072439F">
      <w:pPr>
        <w:pStyle w:val="-HTML"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72439F" w:rsidRDefault="0072439F" w:rsidP="0072439F">
      <w:pPr>
        <w:pStyle w:val="-HTML"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72439F" w:rsidRPr="00B54DD8" w:rsidRDefault="0072439F" w:rsidP="007243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4DD8">
        <w:rPr>
          <w:rFonts w:ascii="Times New Roman" w:hAnsi="Times New Roman" w:cs="Times New Roman"/>
          <w:sz w:val="24"/>
          <w:szCs w:val="24"/>
          <w:lang w:val="en-US"/>
        </w:rPr>
        <w:t xml:space="preserve">Alignment of </w:t>
      </w:r>
      <w:r w:rsidRPr="00B54DD8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C481D">
        <w:rPr>
          <w:rFonts w:ascii="Times New Roman" w:hAnsi="Times New Roman" w:cs="Times New Roman"/>
          <w:i/>
          <w:sz w:val="24"/>
          <w:szCs w:val="24"/>
          <w:lang w:val="en-US"/>
        </w:rPr>
        <w:t>azotifigens</w:t>
      </w:r>
      <w:proofErr w:type="spellEnd"/>
      <w:r w:rsidRPr="00B54DD8">
        <w:rPr>
          <w:rFonts w:ascii="Times New Roman" w:hAnsi="Times New Roman" w:cs="Times New Roman"/>
          <w:sz w:val="24"/>
          <w:szCs w:val="24"/>
          <w:lang w:val="en-US"/>
        </w:rPr>
        <w:t xml:space="preserve"> DSM 17556</w:t>
      </w:r>
      <w:r w:rsidRPr="00B54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4DD8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B54DD8">
        <w:rPr>
          <w:rFonts w:ascii="Times New Roman" w:hAnsi="Times New Roman" w:cs="Times New Roman"/>
          <w:sz w:val="24"/>
          <w:szCs w:val="24"/>
          <w:lang w:val="en-GB"/>
        </w:rPr>
        <w:t xml:space="preserve"> (17556L)</w:t>
      </w:r>
      <w:r w:rsidRPr="00B54DD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54DD8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54DD8">
        <w:rPr>
          <w:rFonts w:ascii="Times New Roman" w:hAnsi="Times New Roman" w:cs="Times New Roman"/>
          <w:i/>
          <w:sz w:val="24"/>
          <w:szCs w:val="24"/>
          <w:lang w:val="en-US"/>
        </w:rPr>
        <w:t>stutzeri</w:t>
      </w:r>
      <w:r w:rsidRPr="00B54DD8">
        <w:rPr>
          <w:rFonts w:ascii="Times New Roman" w:hAnsi="Times New Roman" w:cs="Times New Roman"/>
          <w:sz w:val="24"/>
          <w:szCs w:val="24"/>
          <w:lang w:val="en-US"/>
        </w:rPr>
        <w:t xml:space="preserve"> DSM 4166</w:t>
      </w:r>
      <w:r w:rsidRPr="00B54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4DD8">
        <w:rPr>
          <w:rFonts w:ascii="Times New Roman" w:hAnsi="Times New Roman" w:cs="Times New Roman"/>
          <w:sz w:val="24"/>
          <w:szCs w:val="24"/>
          <w:lang w:val="en-GB"/>
        </w:rPr>
        <w:t>IRLeft</w:t>
      </w:r>
      <w:proofErr w:type="spellEnd"/>
      <w:r w:rsidRPr="00B54DD8">
        <w:rPr>
          <w:rFonts w:ascii="Times New Roman" w:hAnsi="Times New Roman" w:cs="Times New Roman"/>
          <w:sz w:val="24"/>
          <w:szCs w:val="24"/>
          <w:lang w:val="en-GB"/>
        </w:rPr>
        <w:t xml:space="preserve"> (4166L). </w:t>
      </w:r>
      <w:r w:rsidRPr="00B54DD8">
        <w:rPr>
          <w:rFonts w:ascii="Times New Roman" w:hAnsi="Times New Roman" w:cs="Times New Roman"/>
          <w:sz w:val="24"/>
          <w:szCs w:val="24"/>
          <w:lang w:val="en-US"/>
        </w:rPr>
        <w:t xml:space="preserve">Asterisks indicate nucleotide identities.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4166L    ------------------------------------------------------------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17556L   CGTGACGTGAGCCGGCGGTTGCTGCCGCTCTGGCTGGCCGCGGGTGCGTCGATGCTGGCC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                                                                     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4166L    -------GGTTGGGCTGG----------------------------------------CC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lastRenderedPageBreak/>
        <w:t>17556L   CTGGCCTGGTGGGGCTGGGCGCAGGGCGGGATGGCGCTGCTGCAGCTGGGCGTCGGAGTC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       *** ** ****                                         *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4166L    TTGAATTCGGTGTGTCATGTTGGGCTTCGTCGCTATGCTCCTCAACCCAA----------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17556L   TGCTGAGCGGGGCGCGGGCGTCGGGCTTTTCGTGAGCGGTCTCGACCCGTGAACTCAAGG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*     </w:t>
      </w:r>
      <w:r>
        <w:rPr>
          <w:sz w:val="16"/>
          <w:szCs w:val="16"/>
          <w:lang w:val="en-US"/>
        </w:rPr>
        <w:t xml:space="preserve"> </w:t>
      </w:r>
      <w:r w:rsidRPr="00DC1965">
        <w:rPr>
          <w:sz w:val="16"/>
          <w:szCs w:val="16"/>
          <w:lang w:val="en-US"/>
        </w:rPr>
        <w:t>***</w:t>
      </w:r>
      <w:r>
        <w:rPr>
          <w:sz w:val="16"/>
          <w:szCs w:val="16"/>
          <w:lang w:val="en-US"/>
        </w:rPr>
        <w:t xml:space="preserve">   </w:t>
      </w:r>
      <w:r w:rsidRPr="00DC1965">
        <w:rPr>
          <w:sz w:val="16"/>
          <w:szCs w:val="16"/>
          <w:lang w:val="en-US"/>
        </w:rPr>
        <w:t xml:space="preserve">*  :.: *** * *    *  *         ****                        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4166L    -----------CCTACCAGGCTGCGCGATCCAACCCTGGGGCCGTAGGTTGGGTTGAGCG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17556L   GGCCAGGTTCGCGGTCGAGACCGCTCCCACAAAAGCATCGCCCCGAGGGCGGGCCTCCCA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                                         **       ***</w:t>
      </w:r>
      <w:r>
        <w:rPr>
          <w:sz w:val="16"/>
          <w:szCs w:val="16"/>
          <w:lang w:val="en-US"/>
        </w:rPr>
        <w:t xml:space="preserve">     </w:t>
      </w:r>
      <w:r w:rsidRPr="00DC1965">
        <w:rPr>
          <w:sz w:val="16"/>
          <w:szCs w:val="16"/>
          <w:lang w:val="en-US"/>
        </w:rPr>
        <w:t xml:space="preserve">*          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4166L    C---------------AGCGAAGCCCAACGAGCGAGGTATCAGGCCACGAATTCGTCACG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17556L   CGAAAGGCGATTCTGTGGCAGGCGCGCCCTCGCGGCGATGCAGGCCGCAGGCCTGCCAGA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</w:t>
      </w:r>
      <w:r w:rsidRPr="00DC1965">
        <w:rPr>
          <w:sz w:val="16"/>
          <w:szCs w:val="16"/>
          <w:lang w:val="en-US"/>
        </w:rPr>
        <w:t>*</w:t>
      </w:r>
      <w:r w:rsidRPr="00CC1BAD">
        <w:rPr>
          <w:sz w:val="16"/>
          <w:szCs w:val="16"/>
          <w:lang w:val="en-US"/>
        </w:rPr>
        <w:t xml:space="preserve">                             </w:t>
      </w:r>
      <w:r>
        <w:rPr>
          <w:sz w:val="16"/>
          <w:szCs w:val="16"/>
          <w:lang w:val="en-US"/>
        </w:rPr>
        <w:t xml:space="preserve">          </w:t>
      </w:r>
      <w:r w:rsidRPr="00DC1965">
        <w:rPr>
          <w:sz w:val="16"/>
          <w:szCs w:val="16"/>
          <w:lang w:val="en-US"/>
        </w:rPr>
        <w:t>******</w:t>
      </w:r>
      <w:r>
        <w:rPr>
          <w:sz w:val="16"/>
          <w:szCs w:val="16"/>
          <w:lang w:val="en-US"/>
        </w:rPr>
        <w:t xml:space="preserve">         </w:t>
      </w:r>
      <w:r w:rsidRPr="00DC1965">
        <w:rPr>
          <w:sz w:val="16"/>
          <w:szCs w:val="16"/>
          <w:lang w:val="en-US"/>
        </w:rPr>
        <w:t>**</w:t>
      </w:r>
      <w:r w:rsidRPr="00CC1BAD">
        <w:rPr>
          <w:sz w:val="16"/>
          <w:szCs w:val="16"/>
          <w:lang w:val="en-US"/>
        </w:rPr>
        <w:t xml:space="preserve">         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4166L    CCATCGGT--CTTTTCAACGCCCCGGAGATCATCTTCGCCTCGGCACGTTCAGCCTGCGC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17556L   ATCTCATCGGTCTTTCAACGCCCCGGAGATCATCTTCGCCTCGGTACGATCAGCCTACGC       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 xml:space="preserve">            </w:t>
      </w:r>
      <w:r w:rsidRPr="00DC1965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        </w:t>
      </w:r>
      <w:r w:rsidRPr="00DC1965">
        <w:rPr>
          <w:sz w:val="16"/>
          <w:szCs w:val="16"/>
          <w:lang w:val="en-US"/>
        </w:rPr>
        <w:t>********</w:t>
      </w:r>
      <w:r w:rsidRPr="00CC1BAD">
        <w:rPr>
          <w:sz w:val="16"/>
          <w:szCs w:val="16"/>
          <w:lang w:val="en-US"/>
        </w:rPr>
        <w:t>*</w:t>
      </w:r>
      <w:r w:rsidRPr="00DC1965">
        <w:rPr>
          <w:sz w:val="16"/>
          <w:szCs w:val="16"/>
          <w:lang w:val="en-US"/>
        </w:rPr>
        <w:t>**</w:t>
      </w:r>
      <w:r w:rsidRPr="00CC1BAD">
        <w:rPr>
          <w:sz w:val="16"/>
          <w:szCs w:val="16"/>
          <w:lang w:val="en-US"/>
        </w:rPr>
        <w:t>**</w:t>
      </w:r>
      <w:r>
        <w:rPr>
          <w:sz w:val="16"/>
          <w:szCs w:val="16"/>
          <w:lang w:val="en-US"/>
        </w:rPr>
        <w:t>**********</w:t>
      </w:r>
      <w:r w:rsidRPr="00DC1965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>***********</w:t>
      </w:r>
      <w:r w:rsidRPr="00DC1965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>***</w:t>
      </w:r>
      <w:r w:rsidRPr="00DC1965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**** </w:t>
      </w:r>
      <w:r w:rsidRPr="00CC1BAD">
        <w:rPr>
          <w:sz w:val="16"/>
          <w:szCs w:val="16"/>
          <w:lang w:val="en-US"/>
        </w:rPr>
        <w:t>**</w:t>
      </w:r>
      <w:r w:rsidRPr="00DC1965">
        <w:rPr>
          <w:sz w:val="16"/>
          <w:szCs w:val="16"/>
          <w:lang w:val="en-US"/>
        </w:rPr>
        <w:t>*</w:t>
      </w: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</w:p>
    <w:p w:rsidR="0072439F" w:rsidRPr="00CC1BAD" w:rsidRDefault="0072439F" w:rsidP="0072439F">
      <w:pPr>
        <w:pStyle w:val="-HTML"/>
        <w:rPr>
          <w:sz w:val="16"/>
          <w:szCs w:val="16"/>
          <w:lang w:val="en-US"/>
        </w:rPr>
      </w:pPr>
      <w:r w:rsidRPr="00CC1BAD">
        <w:rPr>
          <w:sz w:val="16"/>
          <w:szCs w:val="16"/>
          <w:lang w:val="en-US"/>
        </w:rPr>
        <w:t>4166L    TCGCTCCCGCC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>17556L   TCGCCCCTG--</w:t>
      </w:r>
    </w:p>
    <w:p w:rsidR="0072439F" w:rsidRPr="00DC1965" w:rsidRDefault="0072439F" w:rsidP="0072439F">
      <w:pPr>
        <w:pStyle w:val="-HTML"/>
        <w:rPr>
          <w:sz w:val="16"/>
          <w:szCs w:val="16"/>
          <w:lang w:val="en-US"/>
        </w:rPr>
      </w:pPr>
      <w:r w:rsidRPr="00DC1965">
        <w:rPr>
          <w:sz w:val="16"/>
          <w:szCs w:val="16"/>
          <w:lang w:val="en-US"/>
        </w:rPr>
        <w:t xml:space="preserve">         **** ** *  </w:t>
      </w:r>
    </w:p>
    <w:p w:rsidR="00703ED9" w:rsidRDefault="00703ED9"/>
    <w:sectPr w:rsidR="00703ED9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439F"/>
    <w:rsid w:val="00014825"/>
    <w:rsid w:val="000374CA"/>
    <w:rsid w:val="0008235C"/>
    <w:rsid w:val="0022465B"/>
    <w:rsid w:val="003B0991"/>
    <w:rsid w:val="003F06EA"/>
    <w:rsid w:val="00476377"/>
    <w:rsid w:val="00560D60"/>
    <w:rsid w:val="005A0890"/>
    <w:rsid w:val="005B730D"/>
    <w:rsid w:val="005C03A4"/>
    <w:rsid w:val="005E4107"/>
    <w:rsid w:val="006D436B"/>
    <w:rsid w:val="00703ED9"/>
    <w:rsid w:val="0072439F"/>
    <w:rsid w:val="007900F6"/>
    <w:rsid w:val="009474B3"/>
    <w:rsid w:val="00AA6578"/>
    <w:rsid w:val="00AC481D"/>
    <w:rsid w:val="00CE7AD0"/>
    <w:rsid w:val="00DB12AE"/>
    <w:rsid w:val="00FF4F8D"/>
    <w:rsid w:val="00FF7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39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link w:val="1Char"/>
    <w:qFormat/>
    <w:rsid w:val="00DB12A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10">
    <w:name w:val="toc 1"/>
    <w:basedOn w:val="a"/>
    <w:next w:val="a"/>
    <w:autoRedefine/>
    <w:uiPriority w:val="39"/>
    <w:unhideWhenUsed/>
    <w:qFormat/>
    <w:rsid w:val="00DB12AE"/>
    <w:pPr>
      <w:spacing w:after="100"/>
    </w:pPr>
    <w:rPr>
      <w:rFonts w:ascii="Calibri" w:eastAsia="Times New Roman" w:hAnsi="Calibri" w:cs="Times New Roman"/>
      <w:lang w:val="en-US"/>
    </w:rPr>
  </w:style>
  <w:style w:type="paragraph" w:styleId="2">
    <w:name w:val="toc 2"/>
    <w:basedOn w:val="a"/>
    <w:next w:val="a"/>
    <w:autoRedefine/>
    <w:uiPriority w:val="39"/>
    <w:unhideWhenUsed/>
    <w:qFormat/>
    <w:rsid w:val="00DB12AE"/>
    <w:pPr>
      <w:spacing w:after="100"/>
      <w:ind w:left="220"/>
    </w:pPr>
    <w:rPr>
      <w:rFonts w:ascii="Calibri" w:eastAsia="Times New Roman" w:hAnsi="Calibri"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qFormat/>
    <w:rsid w:val="00DB12AE"/>
    <w:pPr>
      <w:spacing w:after="100"/>
      <w:ind w:left="440"/>
    </w:pPr>
    <w:rPr>
      <w:rFonts w:ascii="Calibri" w:eastAsia="Times New Roman" w:hAnsi="Calibri" w:cs="Times New Roman"/>
      <w:lang w:val="en-US"/>
    </w:rPr>
  </w:style>
  <w:style w:type="paragraph" w:styleId="a3">
    <w:name w:val="caption"/>
    <w:basedOn w:val="a"/>
    <w:next w:val="a"/>
    <w:qFormat/>
    <w:rsid w:val="00DB12AE"/>
    <w:rPr>
      <w:rFonts w:ascii="Calibri" w:eastAsia="Calibri" w:hAnsi="Calibri" w:cs="Times New Roman"/>
      <w:b/>
      <w:bCs/>
      <w:sz w:val="20"/>
      <w:szCs w:val="20"/>
    </w:rPr>
  </w:style>
  <w:style w:type="character" w:styleId="a4">
    <w:name w:val="Strong"/>
    <w:basedOn w:val="a0"/>
    <w:qFormat/>
    <w:rsid w:val="00DB12AE"/>
    <w:rPr>
      <w:b/>
      <w:bCs/>
    </w:rPr>
  </w:style>
  <w:style w:type="character" w:styleId="a5">
    <w:name w:val="Emphasis"/>
    <w:basedOn w:val="a0"/>
    <w:qFormat/>
    <w:rsid w:val="00DB12AE"/>
    <w:rPr>
      <w:i/>
      <w:iCs/>
    </w:rPr>
  </w:style>
  <w:style w:type="paragraph" w:styleId="a6">
    <w:name w:val="List Paragraph"/>
    <w:basedOn w:val="a"/>
    <w:qFormat/>
    <w:rsid w:val="00DB12AE"/>
    <w:pPr>
      <w:ind w:left="720"/>
      <w:contextualSpacing/>
    </w:pPr>
    <w:rPr>
      <w:rFonts w:ascii="Calibri" w:eastAsia="Calibri" w:hAnsi="Calibri" w:cs="Times New Roman"/>
    </w:rPr>
  </w:style>
  <w:style w:type="paragraph" w:styleId="a7">
    <w:name w:val="TOC Heading"/>
    <w:basedOn w:val="1"/>
    <w:next w:val="a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1">
    <w:name w:val="Παράγραφος λίστας1"/>
    <w:basedOn w:val="a"/>
    <w:qFormat/>
    <w:rsid w:val="00DB12AE"/>
    <w:pPr>
      <w:ind w:left="720"/>
    </w:pPr>
    <w:rPr>
      <w:rFonts w:ascii="Calibri" w:eastAsia="Calibri" w:hAnsi="Calibri" w:cs="Times New Roman"/>
    </w:rPr>
  </w:style>
  <w:style w:type="paragraph" w:styleId="-HTML">
    <w:name w:val="HTML Preformatted"/>
    <w:basedOn w:val="a"/>
    <w:link w:val="-HTMLChar"/>
    <w:uiPriority w:val="99"/>
    <w:unhideWhenUsed/>
    <w:rsid w:val="00724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uiPriority w:val="99"/>
    <w:rsid w:val="0072439F"/>
    <w:rPr>
      <w:rFonts w:ascii="Courier New" w:hAnsi="Courier New" w:cs="Courier New"/>
    </w:rPr>
  </w:style>
  <w:style w:type="character" w:customStyle="1" w:styleId="ffline">
    <w:name w:val="ff_line"/>
    <w:basedOn w:val="a0"/>
    <w:rsid w:val="007243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013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PKatinakis</cp:lastModifiedBy>
  <cp:revision>9</cp:revision>
  <dcterms:created xsi:type="dcterms:W3CDTF">2014-05-07T12:24:00Z</dcterms:created>
  <dcterms:modified xsi:type="dcterms:W3CDTF">2014-07-25T11:04:00Z</dcterms:modified>
</cp:coreProperties>
</file>